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24"/>
          <w:szCs w:val="24"/>
        </w:rPr>
        <w:t>Table S2. A summary of data in each of the studies included in this systematic review.  INC=inclusion criteria. EXC=exclusion criteria. CPD=cigarettes per day. EFW=estimated fetal weight. BPD=biparietal diameter.  HC=head circumference. FL=femur length.  C</w:t>
      </w:r>
      <w:r>
        <w:rPr/>
        <w:t>RL=crown rump length. AC=abdominal circumference. MAD=mean abdominal diameter. Δ=change in.</w:t>
      </w:r>
    </w:p>
    <w:tbl>
      <w:tblPr>
        <w:tblW w:w="151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905"/>
        <w:gridCol w:w="2791"/>
        <w:gridCol w:w="2552"/>
        <w:gridCol w:w="2603"/>
        <w:gridCol w:w="2977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osur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hort name and inclusion/exclusion criter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size, gestation when measurement made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/effect size for a given gest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Outcome/effect size for change in fetal measurement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nographic detection of smoking-related decreased fetal growth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eanty 1987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17 Jeanty P 1987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uncomplicated pregnancies; absence of congenital abnormality, normal fetuses at birth. EXC: teenage, drug-addicted or high risk pregnancies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2 pregnancies in cross-sectional (CS) study (gestation not stated). 40 in longitudinal study (L) investigated 6-24 (mean 15) times in pregnancy.  BPD, AC FL, humerus length, recorded. 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CS study maternal smoking was not associated with reduced fetal measurements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L study, BPD, FL and AC (but not EFW) were reduced, effect size not reported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maternal cigarette smoking on ultrasonic measurements of fetal growth and on Doppler flow velocity waveform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nham 1990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31 Newnham JP 1990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INC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ingleton pregnancy; written consent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5 pregnancies. Scans at 18, 24, 28 and 34 wks. BPD, OCF, AC, and FL measured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 xml:space="preserve">(non, reformed, &lt;20, &gt;20) Smoking =&gt; reduced BPD in males only at 24 wks (63.55 ± 0.44, 64.53 ± 0.79, 61.12 ± 0.55, 62.20 ± 0.91), 28 wks (75.95 ± 0.32, 76.48 ± 0.66, 74.74 ± 0.42, 75.73 ± 0.73) and 34 wks (89.79 ± 0.34, 90.96 ± 0.82, 88.29 ± 0.49, 90.25 ± 0.77). Reduced AC in males at 24 wks (205.13 ± 1.47, 209.45 ± 2.92, 199.83 ± 1.68, 200.60 ± 2.50)) and females at 34 wks (309.58 ± 1.45, 308.79 ± 2.55, 307.24 ± 2.01, 295.78 ± 6.73)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 and post natal growth in children of women who smoked in pregnancy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k 1996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70 Vik T 1996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 and Sweden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mothers attending centres in Sweden and Norway, para 1 or 2, recruited &lt;20th gestational wee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0 pregnancies (including 185 smokers).  Scans at 17, 25, 33 and 37 weeks.  Focus on 17 and 35 week data.  FL, MAD and BPD reported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reductions associated with maternal smoking for MAD (105 vs 107mm) and FL (72.1 vs 71.5mm) at 37 but not 17 week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inal data only presented for post natal growth trajectories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act of maternal cigarette smoking on fetal growth and body composition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rnstein 2000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9 Bernstein IM 2000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4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hort of women engaged in a smoking cessation study at the University of Vermont.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: incomplete data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5 smoking mothers vs 36 non-smoking from a previous study.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ns between 27 and 37 wks – each had 2 separated by 4 wks. HC, FL, AC, thigh muscle area, thigh fat area, and EFW measured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>Growth of AC and thigh muscle area reduced in smokers (AC 9.0 ± 0.3 mm/wk vs 10.3 ± 0.5 mm/wk (P = 0.01); thigh muscle area 64.1 ± 3.8 mm</w:t>
            </w:r>
            <w:r>
              <w:rPr>
                <w:rFonts w:eastAsia="MS Mincho;ＭＳ 明朝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>/wk vs 76.4 ± 5.6 mm</w:t>
            </w:r>
            <w:r>
              <w:rPr>
                <w:rFonts w:eastAsia="MS Mincho;ＭＳ 明朝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 xml:space="preserve">/wk).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>Growth of thigh fat content reduced in smokers (38 ± 3.7 mm</w:t>
            </w:r>
            <w:r>
              <w:rPr>
                <w:rFonts w:eastAsia="MS Mincho;ＭＳ 明朝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>/wk vs 54.6 + 5.4 mm</w:t>
            </w:r>
            <w:r>
              <w:rPr>
                <w:rFonts w:eastAsia="MS Mincho;ＭＳ 明朝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>/wk; P = .004) but no sig. dif. in fat at 33 to 37 wks -  smokers had higher fat content at 27 to 32 wks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>Slower EFW growth smokers’ fetuses (171 ± 5.4 g/wk vs 193 ± 8.0 g/wk; P = .004).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 affects fetal growth more in the male fetu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ren 2000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30 Zaren B 2000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5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 and Sweden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`SGA- Scandinavia' cohort data used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first visit before 20 weeks of pregnancy; speak Swedish or Norwegian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: gave birth before 37wks, missing ultrasound measurements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 non-smoking mothers, 242 light smokers (1-9 cpd) and 308 heavy smokers (≥10 cpd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Scans at (mean) week 17.3, 25.0, 32.9, and 37.0,). FL, BPD, and MAD measured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ly smaller BPD in weeks 33 (mm 1-9 cpd -0.5 (p=0.018), ≥10 -0.6 (p=0.006)) and 37  (1-9 cpd -0.5 (p=0.047), ≥10 -0.6 (p=0.012)) and MAD in weeks 25 (1-9 cpd -0.6 (p=0.031), ≥10 -0.6 (p=0.011)), 33 (1-9 cpd -1.0 (p=0.007), ≥10 -1.4 (p=0.0001)) and 37 (1-9 cpd -1.8 (p=0.0002), ≥10 -2.1 (p=0.0001)) were found in smoke-exposed.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10 cpd had BPD reductions in males only (wk18 43.53 vs 43.68 (SD 0.5); wk25 65.48 vs 66.11 (SD 2.1); wk33 87.69 vs 88.42 (SD 2.7); wk37 94.24 vs 95.13 (SD 2.8)). Female MAD affected earlier than males (wk 25 vs 33)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natal smoke exposure alters growth in limb proportions and head shape in the midgestation human fetu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pl 2003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8 Lampl M 2003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6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 (Data from Belgium)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provided informed consent, were hospital workers of middle class socioeconomic back- ground, and had unremarkable medical and pregnancy histori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 pregnancies. 34 longitudinal; 366 cross-sectional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inal: Scans at 23 and 32 wks; 28 also had a scan at 27 wks – measured BPD, occipital-frontal diameter, Transverse abdominal diameter, Anterior-posterior abdominal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meter, and length of Humerus, Ulna, Femur and Tibia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ss-sectional: time of scan varied, but most at around 20 (n=128) and 32 (n=238) wks. Measured either FL and humerus length, or tibia, fibula, radius and ulna length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 xml:space="preserve">Reduced BPD and abdominal diameter at 20 weeks.  Reduced femur and fibula at 32 weeks.  Magnitude not stated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4"/>
                <w:szCs w:val="24"/>
                <w:lang w:val="en-US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>Between 23 and 27 weeks, greater incremental growth in occipito frontal circumference (OFC) and arm:leg ratio.  By 32 weeks, exposure associated with reduced BPD/OFC ratio, arm and tibia length.  Magnitude not stated.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sz w:val="24"/>
                <w:szCs w:val="24"/>
                <w:lang w:val="en-US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sz w:val="24"/>
                <w:szCs w:val="24"/>
                <w:lang w:val="en-US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</w:r>
          </w:p>
        </w:tc>
      </w:tr>
      <w:tr>
        <w:trPr>
          <w:trHeight w:val="91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vironmental tobacco smoke exposure among pregnant women: Impact on fetal biometry at 20-24 weeks of gestation and newborn child’s birth weight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ke 2004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7 Hanke W 2004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7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and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women at 20–24 wks who visited antenatal care units between April 1997 and April 1998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: chronic diseases; incomplete data; refused serum cotinine measurements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 women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sured BPD, AC and FL between 20 and 24 weeks of gestation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gression coefficients by serum cotinine levels: BPD -0.495 (SE 0.175). In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cotinine concentrations below 10 ng/ml (i.e. environmental smoke exposure), BPD -0.172 (SD 0.091) (P = 0.06)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nfluence of cigarette smoking on antenatal growth, birth size and the insulin-like growth factor axi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ngle 2005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6 Pringle PJ 2005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8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ed between April 1996 and July 1997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first prenatal visit before 20 wk, normal fetus; Caucasian mother. EXC: increased nuchal translucency, malformation, maternal steroid use; twin pregnancies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 pregnancie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ns at 20 and 30 wks. BPD, HC, AC and FL measured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ifference at 20wk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30 wks, FL and AC reduced with smoking. (non-smokers, stopped on pregnancy, &lt;10 cpd, 10-20 cpd, &gt;20 cpd) mm (SD): FL 62.3 (3.0), 62.0 (3.6), 61.6 (3.0), 61.2 (3.8), 61.1 (3.0). AC 288 (17), 284 (19), 283 (19), 285 (21), 286 (22)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 and fetal growth characteristics in different periods of pregnancy: The Generation R Study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ddoe 2006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2 Jaddoe VW 2007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9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herland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tion R cohort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children were born between April 2002 and January 2006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: mothers who did not provide smoking info in 1st trim; twin pregnancies; fetal deaths; or missing birth outcomes. CRL to date up to 12wks 5days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098 pregnancie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C, AC, FL measured. Median gestational ages for the fetal ultrasound examinations were 13, 21 weeks  and 30 weeks 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not associated with HC or AC at 18-24 weeks, but smoking &lt;5 cpd was associated with reduced FL (-0.12 z score [-0.23, -0.01]) and also smoking &gt;9 cpd (z score = -0.37 [-0.55, -0.18])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late pregnancy: HC, AC and FL all affected. For &gt;9cpd, -0.26 [-0.45, -0.08] HC, -0.25 [-0.43, -0.06] AC and -0.40 [-0.57, -0.22] FL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until pregnancy known not associated with growth differences in HC or FL, but AC 0.35mm/wk [0.05, 0.65] higher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ed smoking associated with -0.56mm/wk [-0.73, -0.40] HC, -0.58mm/wk [-0.81, -0.34] AC, -0.19mm/wk [-0.23, -0.14] FL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 does not affect fetal size as measured in the mid-second trimester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rgsjo 2007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5 Bergsjo P 2007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0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 and Swede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 from the areas of the University hospitals of Trondheim and Bergen (Norway) and Uppsala (Sweden)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Caucasian women; spoke a Scandinavian language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1 women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n at 17 wks;  biparietal diameter [BPD], mean abdominal diameter [MAD] and femur length [FL] measured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tal size not significantly affected by smoking at 17 wks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mpact of maternal smoking on fetal and infant growth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ilwerth 2007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3 VielwerthSE 2007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1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mark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ths between 1985-1987 (data from previous study used).  Case only study design (all exposed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 pregnancies included. BPD to date. Scans from wk 28 to delivery. EFW measured; FL to indicate fetal length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gt;15 cpd =&gt; decreased 3rd trim growth velocity of weight, not length. </w:t>
            </w:r>
            <w:bookmarkStart w:id="0" w:name="_GoBack"/>
            <w:bookmarkEnd w:id="0"/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rd trim growth ΔZ SCORE/28 days (SD): (0-15cpd; &gt;15 cpd; Reduced (&gt;15 at 18wks, 0-15 at 28wks); Continuous (&gt;15 at 18 and 28 wks): Weight -0.031 (0.367); -0.097 (0.398); -0.068 (0.403); -0.178 (0.377).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Effects of voucher-based incentives on abstinence from cigarette smoking and fetal growth among pregnant women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l 2008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35 Heil SH 2008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2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INC: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 xml:space="preserve"> self-report smoking (even a puff in the past 7 days) at a prenatal visit; self-report an estimated gestational age of ≤20 weeks; reside within the county in which the study clinic is located; plan to remain in the geographical area for 6 months following delivery; and speaks English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EXC: incarceration; having participated previously in the study; or residing currently with someone who participated in the study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women. Scans at 30 and 34 wks. Measured BPD, HC, FL, and AC; EFW and lean thigh area calculated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 xml:space="preserve">Vouchers given to contingent on submitting breath specimens (first time) and then 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>urine-cotinine levels ≤ 80 ng/ml; in non-contingent, vouchers given independent of smoking status.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sz w:val="24"/>
                <w:szCs w:val="24"/>
                <w:lang w:val="en-US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Greater EFW growth in contingent (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>215.6 ± 9.1 g/wk)</w:t>
            </w:r>
            <w:r>
              <w:rPr>
                <w:sz w:val="24"/>
                <w:szCs w:val="24"/>
              </w:rPr>
              <w:t xml:space="preserve"> than non-contingent (177 ± 9.7 g/wk) conditions (P = 0.006). Fetal FL (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 xml:space="preserve">0.20 ± 0.01 cm/wk vs 0.17 ± 0.01 cm/wk) </w:t>
            </w:r>
            <w:r>
              <w:rPr>
                <w:sz w:val="24"/>
                <w:szCs w:val="24"/>
              </w:rPr>
              <w:t>and AC (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 xml:space="preserve">1.15 ± 0.05 cm/wk vs 0.98 ± 0.06 cm/wk) </w:t>
            </w:r>
            <w:r>
              <w:rPr>
                <w:sz w:val="24"/>
                <w:szCs w:val="24"/>
              </w:rPr>
              <w:t xml:space="preserve">also greater in contingent. In abstainers vs smokers, independent of group, greater increase in EFW (214.9 ± 13.0 versus 190.3 ±8.2).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trimester maternal tobacco smoking habits and fetal growth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bhu 2010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0 Prabhu N 2010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3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s recruited at first trimester scan between 1997 and 1999.  Scan measurements retrieved retrospectively in 2007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4 pregnancie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L at 8-12 wks; FL and BPD at 18-22 wks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ifference in CRL in smoking/non-smoking mothers. No difference in FL or BPD in mothers who smoked when first pregnant, but FL in mums smoking 12-30 cpd 0.91cm [0.07, 1.75] shorter than mums smoking 1-8 cpd at 18-22 wks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ve and passive smoking during pregnancy and ultrasound measures of fetal growth in a cohort of pregnant women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guez 2012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19 Iniguez C 2012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4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ive maternal smoke exposure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MA Cohort.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 based in Valencia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: at least 16 years of age, a singleton pregnancy, no chronic disease, no communication problems and not taken part in an assisted reproduction programme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0 pregnancies. Scans at 12, 20 and 32 wks; also 100 in wk 38. BPD, FL and AC measured =&gt; EFW. CRL to date. Hospital record access for scans between 10-41 wks. Urine cotinine at wk 32.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ive smoking (ie exposure in restaurants) was associated with reduced BPD: % change: 20wks -4.1 [-7.7, -0.4], 32 wks -6.7 [-10.7, -2.8], 38 wks -4.8 [-7.5, -2.1]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 caused reductions in size of all parameters, most obvious at 32 and 38 wks. No obvious linear relationship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ive smoking associated with reduced growth in BPD (% change): 12-20 wks -5.8 [-9.5, -2.0], 20-32 wks -5.7 [-9.5. -1.8], 12-32 wks -7.2 [-11. -3.3], 12-38wks -5.2 [-7.8, -2.6]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 =&gt; reduced growth in all parameters, esp. in later wks. Not linear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dell 2012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16 Lindell G 2012}}ADDIN RW.CITE{{516 Lindell G 2012}}ADDIN RW.CITE{{516 Lindell G 2012}}ADDIN RW.CITE{{516 Lindell G 2012}}ADDIN RW.CITE{{516 Lindell G 2012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5</w:t>
            </w:r>
            <w:r/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Sabon-Roman;Cambria"/>
                <w:sz w:val="24"/>
                <w:szCs w:val="24"/>
              </w:rPr>
            </w:pPr>
            <w:r>
              <w:rPr>
                <w:rFonts w:cs="Sabon-Roman;Cambria"/>
                <w:sz w:val="24"/>
                <w:szCs w:val="24"/>
              </w:rPr>
              <w:t>INC: Singleton pregnanci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Sabon-Roman;Cambria"/>
                <w:sz w:val="24"/>
                <w:szCs w:val="24"/>
              </w:rPr>
              <w:t>delivered  Souther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Sabon-Roman;Cambria"/>
                <w:sz w:val="24"/>
                <w:szCs w:val="24"/>
              </w:rPr>
              <w:t>Sweden between 1995 and 2009; estimated date of deliver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Sabon-Roman;Cambria"/>
                <w:sz w:val="24"/>
                <w:szCs w:val="24"/>
              </w:rPr>
            </w:pPr>
            <w:r>
              <w:rPr>
                <w:rFonts w:cs="Sabon-Roman;Cambria"/>
                <w:sz w:val="24"/>
                <w:szCs w:val="24"/>
              </w:rPr>
              <w:t>determined by US at 17–19  weeks; and second assessment  of  fetal size in the third trimester Delivery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Sabon-Roman;Cambria"/>
                <w:sz w:val="24"/>
                <w:szCs w:val="24"/>
              </w:rPr>
              <w:t>at ≥37  weeks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abon-Roman;Cambria"/>
                <w:sz w:val="24"/>
                <w:szCs w:val="24"/>
              </w:rPr>
              <w:t>56 792 pregnancies</w:t>
            </w:r>
          </w:p>
          <w:p>
            <w:pPr>
              <w:pStyle w:val="Normal"/>
              <w:spacing w:lineRule="auto" w:line="240" w:before="0" w:after="0"/>
              <w:rPr>
                <w:rFonts w:cs="Sabon-Roman;Cambria"/>
                <w:sz w:val="24"/>
                <w:szCs w:val="24"/>
              </w:rPr>
            </w:pPr>
            <w:r>
              <w:rPr>
                <w:rFonts w:cs="Sabon-Roman;Cambria"/>
                <w:sz w:val="24"/>
                <w:szCs w:val="24"/>
              </w:rPr>
              <w:t>Scan 17-19 and 32-34 weeks</w:t>
            </w:r>
          </w:p>
          <w:p>
            <w:pPr>
              <w:pStyle w:val="Normal"/>
              <w:spacing w:lineRule="auto" w:line="240" w:before="0" w:after="0"/>
              <w:rPr>
                <w:rFonts w:cs="Sabon-Roman;Cambria"/>
                <w:sz w:val="24"/>
                <w:szCs w:val="24"/>
              </w:rPr>
            </w:pPr>
            <w:r>
              <w:rPr>
                <w:rFonts w:cs="Sabon-Roman;Cambria"/>
                <w:sz w:val="24"/>
                <w:szCs w:val="24"/>
              </w:rPr>
              <w:t>EFW the outcome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Sabon-Roman;Cambria"/>
                <w:sz w:val="24"/>
                <w:szCs w:val="24"/>
              </w:rPr>
              <w:t>Data linked to population registry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MTSYN;MS Mincho" w:cs="MTSYN;MS Mincho"/>
                <w:sz w:val="24"/>
                <w:szCs w:val="24"/>
              </w:rPr>
              <w:t>Mean EFW z score reduction at 32-34 weeks −</w:t>
            </w:r>
            <w:r>
              <w:rPr>
                <w:rFonts w:eastAsia="MTSYN;MS Mincho" w:cs="Sabon-Roman;Cambria"/>
                <w:sz w:val="24"/>
                <w:szCs w:val="24"/>
              </w:rPr>
              <w:t>0.14 (</w:t>
            </w:r>
            <w:r>
              <w:rPr>
                <w:rFonts w:eastAsia="MTSYN;MS Mincho" w:cs="MTSYN;MS Mincho"/>
                <w:sz w:val="24"/>
                <w:szCs w:val="24"/>
              </w:rPr>
              <w:t>−</w:t>
            </w:r>
            <w:r>
              <w:rPr>
                <w:rFonts w:eastAsia="MTSYN;MS Mincho" w:cs="Sabon-Roman;Cambria"/>
                <w:sz w:val="24"/>
                <w:szCs w:val="24"/>
              </w:rPr>
              <w:t xml:space="preserve">0.16 to </w:t>
            </w:r>
            <w:r>
              <w:rPr>
                <w:rFonts w:eastAsia="MTSYN;MS Mincho" w:cs="MTSYN;MS Mincho"/>
                <w:sz w:val="24"/>
                <w:szCs w:val="24"/>
              </w:rPr>
              <w:t>−</w:t>
            </w:r>
            <w:r>
              <w:rPr>
                <w:rFonts w:eastAsia="MTSYN;MS Mincho" w:cs="Sabon-Roman;Cambria"/>
                <w:sz w:val="24"/>
                <w:szCs w:val="24"/>
              </w:rPr>
              <w:t>0.12) comparing no smoking and 1-9 cpd, and also 1-9cpd and ≥10cp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MTSYN;MS Mincho" w:cs="MTSYN;MS Mincho"/>
                <w:sz w:val="24"/>
                <w:szCs w:val="24"/>
              </w:rPr>
              <w:t>Mean reduction in weight (birth wt –EFW) was −</w:t>
            </w:r>
            <w:r>
              <w:rPr>
                <w:rFonts w:eastAsia="MTSYN;MS Mincho" w:cs="Sabon-Roman;Cambria"/>
                <w:sz w:val="24"/>
                <w:szCs w:val="24"/>
              </w:rPr>
              <w:t>0.14 [-0.12, -0.16] z scores per 7 weeks (</w:t>
            </w:r>
            <w:r>
              <w:rPr>
                <w:rFonts w:eastAsia="MTSYN;MS Mincho" w:cs="MTSYN;MS Mincho"/>
                <w:sz w:val="24"/>
                <w:szCs w:val="24"/>
              </w:rPr>
              <w:t>−</w:t>
            </w:r>
            <w:r>
              <w:rPr>
                <w:rFonts w:eastAsia="MTSYN;MS Mincho" w:cs="Sabon-Roman;Cambria"/>
                <w:sz w:val="24"/>
                <w:szCs w:val="24"/>
              </w:rPr>
              <w:t xml:space="preserve">0.16 to </w:t>
            </w:r>
            <w:r>
              <w:rPr>
                <w:rFonts w:eastAsia="MTSYN;MS Mincho" w:cs="MTSYN;MS Mincho"/>
                <w:sz w:val="24"/>
                <w:szCs w:val="24"/>
              </w:rPr>
              <w:t>−</w:t>
            </w:r>
            <w:r>
              <w:rPr>
                <w:rFonts w:eastAsia="MTSYN;MS Mincho" w:cs="Sabon-Roman;Cambria"/>
                <w:sz w:val="24"/>
                <w:szCs w:val="24"/>
              </w:rPr>
              <w:t>0.12) comparing no smoking and 1-9 cpd and ≥10cpd</w:t>
            </w:r>
          </w:p>
        </w:tc>
      </w:tr>
      <w:tr>
        <w:trPr>
          <w:trHeight w:val="41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 during pregnancy and fetal biometry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guez 2013[</w:t>
            </w:r>
            <w:r>
              <w:fldChar w:fldCharType="begin"/>
            </w:r>
            <w:r>
              <w:rPr>
                <w:sz w:val="24"/>
                <w:szCs w:val="24"/>
                <w:rFonts w:eastAsia="Times New Roman"/>
              </w:rPr>
              <w:instrText xml:space="preserve">ADDIN RW.CITE{{521 Iniguez C 2013}}</w:instrTex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4"/>
                <w:szCs w:val="24"/>
              </w:rPr>
              <w:t>16</w:t>
            </w:r>
            <w:r>
              <w:rPr>
                <w:rFonts w:eastAsia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ernal smoking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The INMA Mother and Child Cohort Study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MS Mincho;ＭＳ 明朝"/>
                <w:sz w:val="24"/>
                <w:szCs w:val="24"/>
                <w:lang w:val="en-US"/>
              </w:rPr>
            </w:pPr>
            <w:r>
              <w:rPr>
                <w:rFonts w:eastAsia="MS Mincho;ＭＳ 明朝"/>
                <w:sz w:val="24"/>
                <w:szCs w:val="24"/>
                <w:lang w:val="en-US"/>
              </w:rPr>
              <w:t>Recruited 2003 to 2008. INC: maternal age ≥ 16 years, singleton pregnancy, 10–13 weeks  gestation at enrolment, unassisted conception, delivery scheduled at the reference hospital, no handicap in communication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2,478 pregnancies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ns at 12, 20 and 34 wks gestation. BPD, FL, AC and EFW reported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ine cotinine measured in 3rd trim in 2244. 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 not associated with growth parameters at 12 or 20 wks. At 34 weeks, % differences in SD score relative to non-smokers were: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mokers at wk 12: EFW-7.7 [-11.8, -3.5], FL -9.4 [-13.4, -5.4], BPD -7.8 [-12.0, -3.5], AC -4.4 [-8.7, -0.1]. Smokers who quit by 12 weeks EFW −4.7 </w:t>
            </w:r>
            <w:r>
              <w:rPr>
                <w:rFonts w:eastAsia="MS Mincho;ＭＳ 明朝"/>
                <w:sz w:val="24"/>
                <w:szCs w:val="24"/>
                <w:lang w:val="en-US"/>
              </w:rPr>
              <w:t>[-9.4, 0.0</w:t>
            </w:r>
            <w:r>
              <w:rPr>
                <w:sz w:val="24"/>
                <w:szCs w:val="24"/>
              </w:rPr>
              <w:t xml:space="preserve">], FL -5.5 [-10.1, -0.9]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change in SD of growth in wks 20-34 relative to non smoker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Smokers at wk 12: EFW -8.7 [-12.9, -4.5], FL -10.0 [-14.0, -5.9], BPD -8.0 [-12.3, -3.6], AC -4.8 [-9.1, -0.4]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-smokers at wk 12): FL -6.0 [-10.7, -1.3].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rFonts w:cs="Calibri"/>
          <w:sz w:val="24"/>
          <w:szCs w:val="24"/>
          <w:lang w:bidi="en-US"/>
        </w:rPr>
      </w:pPr>
      <w:r>
        <w:br w:type="page"/>
      </w:r>
      <w:r>
        <w:rPr>
          <w:rFonts w:cs="Calibri"/>
          <w:sz w:val="24"/>
          <w:szCs w:val="24"/>
          <w:lang w:bidi="en-US"/>
        </w:rPr>
        <w:t xml:space="preserve"> </w:t>
      </w:r>
    </w:p>
    <w:p>
      <w:pPr>
        <w:pStyle w:val="Normal"/>
        <w:ind w:left="-851" w:hanging="0"/>
        <w:rPr>
          <w:sz w:val="24"/>
          <w:szCs w:val="24"/>
          <w:lang w:bidi="en-US"/>
        </w:rPr>
      </w:pPr>
      <w:r>
        <w:rPr>
          <w:sz w:val="24"/>
          <w:szCs w:val="24"/>
          <w:lang w:bidi="en-US"/>
        </w:rPr>
      </w:r>
    </w:p>
    <w:p>
      <w:pPr>
        <w:pStyle w:val="Normal"/>
        <w:ind w:left="-851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Web"/>
        <w:jc w:val="center"/>
        <w:rPr>
          <w:rFonts w:ascii="Calibri" w:hAnsi="Calibri" w:cs="Calibri"/>
          <w:b/>
          <w:b/>
          <w:sz w:val="36"/>
          <w:szCs w:val="36"/>
        </w:rPr>
      </w:pPr>
      <w:r>
        <w:fldChar w:fldCharType="begin"/>
      </w:r>
      <w:r>
        <w:rPr>
          <w:sz w:val="36"/>
          <w:b/>
          <w:szCs w:val="36"/>
          <w:rFonts w:cs="Calibri" w:ascii="Calibri" w:hAnsi="Calibri"/>
        </w:rPr>
        <w:instrText xml:space="preserve">ADDIN RW.BIB</w:instrText>
      </w:r>
      <w:r>
        <w:rPr>
          <w:rFonts w:cs="Calibri" w:ascii="Calibri" w:hAnsi="Calibri"/>
          <w:b/>
          <w:sz w:val="36"/>
          <w:szCs w:val="36"/>
        </w:rPr>
      </w:r>
      <w:r>
        <w:rPr>
          <w:sz w:val="36"/>
          <w:b/>
          <w:szCs w:val="36"/>
          <w:rFonts w:cs="Calibri" w:ascii="Calibri" w:hAnsi="Calibri"/>
        </w:rPr>
        <w:fldChar w:fldCharType="separate"/>
      </w:r>
      <w:r>
        <w:t>References</w:t>
      </w:r>
      <w:r>
        <w:rPr>
          <w:rFonts w:cs="Calibri" w:ascii="Calibri" w:hAnsi="Calibri"/>
          <w:b/>
          <w:sz w:val="36"/>
          <w:szCs w:val="36"/>
        </w:rPr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.     Jeanty P, Cousaert E, de Maertelaer V, Cantraine F. Sonographic detection of smoking-related decreased fetal growth. </w:t>
      </w:r>
      <w:r>
        <w:rPr>
          <w:rFonts w:cs="Calibri" w:ascii="Calibri" w:hAnsi="Calibri"/>
          <w:i/>
          <w:iCs/>
        </w:rPr>
        <w:t xml:space="preserve">Journal of Ultrasound in Medicine </w:t>
      </w:r>
      <w:r>
        <w:rPr>
          <w:rFonts w:cs="Calibri" w:ascii="Calibri" w:hAnsi="Calibri"/>
        </w:rPr>
        <w:t xml:space="preserve">1987; </w:t>
      </w:r>
      <w:r>
        <w:rPr>
          <w:rFonts w:cs="Calibri" w:ascii="Calibri" w:hAnsi="Calibri"/>
          <w:b/>
          <w:bCs/>
        </w:rPr>
        <w:t>6</w:t>
      </w:r>
      <w:r>
        <w:rPr>
          <w:rFonts w:cs="Calibri" w:ascii="Calibri" w:hAnsi="Calibri"/>
        </w:rPr>
        <w:t>(1): 13-8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2.     Newnham JP, Patterson L, James I, Reid SE. Effects of maternal cigarette smoking on ultrasonic measurements of fetal growth and on Doppler flow velocity waveforms. </w:t>
      </w:r>
      <w:r>
        <w:rPr>
          <w:rFonts w:cs="Calibri" w:ascii="Calibri" w:hAnsi="Calibri"/>
          <w:i/>
          <w:iCs/>
        </w:rPr>
        <w:t xml:space="preserve">Early Hum Dev </w:t>
      </w:r>
      <w:r>
        <w:rPr>
          <w:rFonts w:cs="Calibri" w:ascii="Calibri" w:hAnsi="Calibri"/>
        </w:rPr>
        <w:t xml:space="preserve">1990; </w:t>
      </w:r>
      <w:r>
        <w:rPr>
          <w:rFonts w:cs="Calibri" w:ascii="Calibri" w:hAnsi="Calibri"/>
          <w:b/>
          <w:bCs/>
        </w:rPr>
        <w:t>24</w:t>
      </w:r>
      <w:r>
        <w:rPr>
          <w:rFonts w:cs="Calibri" w:ascii="Calibri" w:hAnsi="Calibri"/>
        </w:rPr>
        <w:t>(1): 23-36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3.     Vik T, Jacobsen G, Vatten L, Bakketeig LS. Pre- and post-natal growth in children of women who smoked in pregnancy. </w:t>
      </w:r>
      <w:r>
        <w:rPr>
          <w:rFonts w:cs="Calibri" w:ascii="Calibri" w:hAnsi="Calibri"/>
          <w:i/>
          <w:iCs/>
        </w:rPr>
        <w:t xml:space="preserve">Early Hum Dev </w:t>
      </w:r>
      <w:r>
        <w:rPr>
          <w:rFonts w:cs="Calibri" w:ascii="Calibri" w:hAnsi="Calibri"/>
        </w:rPr>
        <w:t xml:space="preserve">1996; </w:t>
      </w:r>
      <w:r>
        <w:rPr>
          <w:rFonts w:cs="Calibri" w:ascii="Calibri" w:hAnsi="Calibri"/>
          <w:b/>
          <w:bCs/>
        </w:rPr>
        <w:t>45</w:t>
      </w:r>
      <w:r>
        <w:rPr>
          <w:rFonts w:cs="Calibri" w:ascii="Calibri" w:hAnsi="Calibri"/>
        </w:rPr>
        <w:t>(3): 245-55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4.     Bernstein IM, Plociennik K, Stahle S, Badger GJ, Secker-Walker R. Impact of maternal cigarette smoking on fetal growth and body composition. </w:t>
      </w:r>
      <w:r>
        <w:rPr>
          <w:rFonts w:cs="Calibri" w:ascii="Calibri" w:hAnsi="Calibri"/>
          <w:i/>
          <w:iCs/>
        </w:rPr>
        <w:t xml:space="preserve">American Journal of Obstetrics &amp; Gynecology </w:t>
      </w:r>
      <w:r>
        <w:rPr>
          <w:rFonts w:cs="Calibri" w:ascii="Calibri" w:hAnsi="Calibri"/>
        </w:rPr>
        <w:t xml:space="preserve">2000; </w:t>
      </w:r>
      <w:r>
        <w:rPr>
          <w:rFonts w:cs="Calibri" w:ascii="Calibri" w:hAnsi="Calibri"/>
          <w:b/>
          <w:bCs/>
        </w:rPr>
        <w:t>183</w:t>
      </w:r>
      <w:r>
        <w:rPr>
          <w:rFonts w:cs="Calibri" w:ascii="Calibri" w:hAnsi="Calibri"/>
        </w:rPr>
        <w:t>(4): 883-6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5.     Zaren B, Lindmark G, Bakketeig L. Maternal smoking affects fetal growth more in the male fetus. </w:t>
      </w:r>
      <w:r>
        <w:rPr>
          <w:rFonts w:cs="Calibri" w:ascii="Calibri" w:hAnsi="Calibri"/>
          <w:i/>
          <w:iCs/>
        </w:rPr>
        <w:t xml:space="preserve">Paediatr Perinat Epidemiol </w:t>
      </w:r>
      <w:r>
        <w:rPr>
          <w:rFonts w:cs="Calibri" w:ascii="Calibri" w:hAnsi="Calibri"/>
        </w:rPr>
        <w:t xml:space="preserve">2000; </w:t>
      </w:r>
      <w:r>
        <w:rPr>
          <w:rFonts w:cs="Calibri" w:ascii="Calibri" w:hAnsi="Calibri"/>
          <w:b/>
          <w:bCs/>
        </w:rPr>
        <w:t>14</w:t>
      </w:r>
      <w:r>
        <w:rPr>
          <w:rFonts w:cs="Calibri" w:ascii="Calibri" w:hAnsi="Calibri"/>
        </w:rPr>
        <w:t>(2): 118-26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6.     Lampl M, Kuzawa CW, Jeanty P. Prenatal smoke exposure alters growth in limb proportions and head shape in the midgestation human fetus. </w:t>
      </w:r>
      <w:r>
        <w:rPr>
          <w:rFonts w:cs="Calibri" w:ascii="Calibri" w:hAnsi="Calibri"/>
          <w:i/>
          <w:iCs/>
        </w:rPr>
        <w:t xml:space="preserve">Am J Hum Biol </w:t>
      </w:r>
      <w:r>
        <w:rPr>
          <w:rFonts w:cs="Calibri" w:ascii="Calibri" w:hAnsi="Calibri"/>
        </w:rPr>
        <w:t xml:space="preserve">2003; </w:t>
      </w:r>
      <w:r>
        <w:rPr>
          <w:rFonts w:cs="Calibri" w:ascii="Calibri" w:hAnsi="Calibri"/>
          <w:b/>
          <w:bCs/>
        </w:rPr>
        <w:t>15</w:t>
      </w:r>
      <w:r>
        <w:rPr>
          <w:rFonts w:cs="Calibri" w:ascii="Calibri" w:hAnsi="Calibri"/>
        </w:rPr>
        <w:t>(4): 533-46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7.     Hanke W, Sobala W, Kalinka J. Environmental tobacco smoke exposure among pregnant women: impact on fetal biometry at 20-24 weeks of gestation and newborn child's birth weight. </w:t>
      </w:r>
      <w:r>
        <w:rPr>
          <w:rFonts w:cs="Calibri" w:ascii="Calibri" w:hAnsi="Calibri"/>
          <w:i/>
          <w:iCs/>
        </w:rPr>
        <w:t xml:space="preserve">International Archives of Occupational &amp; Environmental Health </w:t>
      </w:r>
      <w:r>
        <w:rPr>
          <w:rFonts w:cs="Calibri" w:ascii="Calibri" w:hAnsi="Calibri"/>
        </w:rPr>
        <w:t xml:space="preserve">2004; </w:t>
      </w:r>
      <w:r>
        <w:rPr>
          <w:rFonts w:cs="Calibri" w:ascii="Calibri" w:hAnsi="Calibri"/>
          <w:b/>
          <w:bCs/>
        </w:rPr>
        <w:t>77</w:t>
      </w:r>
      <w:r>
        <w:rPr>
          <w:rFonts w:cs="Calibri" w:ascii="Calibri" w:hAnsi="Calibri"/>
        </w:rPr>
        <w:t>(1): 47-52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8.     Pringle PJ, Geary MP, Rodeck CH, Kingdom JC, Kayamba-Kay's S, Hindmarsh PC. The influence of cigarette smoking on antenatal growth, birth size, and the insulin-like growth factor axis. </w:t>
      </w:r>
      <w:r>
        <w:rPr>
          <w:rFonts w:cs="Calibri" w:ascii="Calibri" w:hAnsi="Calibri"/>
          <w:i/>
          <w:iCs/>
        </w:rPr>
        <w:t xml:space="preserve">Journal of Clinical Endocrinology &amp; Metabolism </w:t>
      </w:r>
      <w:r>
        <w:rPr>
          <w:rFonts w:cs="Calibri" w:ascii="Calibri" w:hAnsi="Calibri"/>
        </w:rPr>
        <w:t xml:space="preserve">2005; </w:t>
      </w:r>
      <w:r>
        <w:rPr>
          <w:rFonts w:cs="Calibri" w:ascii="Calibri" w:hAnsi="Calibri"/>
          <w:b/>
          <w:bCs/>
        </w:rPr>
        <w:t>90</w:t>
      </w:r>
      <w:r>
        <w:rPr>
          <w:rFonts w:cs="Calibri" w:ascii="Calibri" w:hAnsi="Calibri"/>
        </w:rPr>
        <w:t>(5): 2556-62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9.     Jaddoe VW, Verburg BO, de Ridder MA, et al. Maternal smoking and fetal growth characteristics in different periods of pregnancy: the generation R study. </w:t>
      </w:r>
      <w:r>
        <w:rPr>
          <w:rFonts w:cs="Calibri" w:ascii="Calibri" w:hAnsi="Calibri"/>
          <w:i/>
          <w:iCs/>
        </w:rPr>
        <w:t xml:space="preserve">Am J Epidemiol </w:t>
      </w:r>
      <w:r>
        <w:rPr>
          <w:rFonts w:cs="Calibri" w:ascii="Calibri" w:hAnsi="Calibri"/>
        </w:rPr>
        <w:t xml:space="preserve">2007; </w:t>
      </w:r>
      <w:r>
        <w:rPr>
          <w:rFonts w:cs="Calibri" w:ascii="Calibri" w:hAnsi="Calibri"/>
          <w:b/>
          <w:bCs/>
        </w:rPr>
        <w:t>165</w:t>
      </w:r>
      <w:r>
        <w:rPr>
          <w:rFonts w:cs="Calibri" w:ascii="Calibri" w:hAnsi="Calibri"/>
        </w:rPr>
        <w:t>(10): 1207-15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0.     Bergsjo P, Bakketeig LS, Lindmark G. Maternal smoking does not affect fetal size as measured in the mid-second trimester. </w:t>
      </w:r>
      <w:r>
        <w:rPr>
          <w:rFonts w:cs="Calibri" w:ascii="Calibri" w:hAnsi="Calibri"/>
          <w:i/>
          <w:iCs/>
        </w:rPr>
        <w:t xml:space="preserve">Acta Obstet Gynecol Scand </w:t>
      </w:r>
      <w:r>
        <w:rPr>
          <w:rFonts w:cs="Calibri" w:ascii="Calibri" w:hAnsi="Calibri"/>
        </w:rPr>
        <w:t xml:space="preserve">2007; </w:t>
      </w:r>
      <w:r>
        <w:rPr>
          <w:rFonts w:cs="Calibri" w:ascii="Calibri" w:hAnsi="Calibri"/>
          <w:b/>
          <w:bCs/>
        </w:rPr>
        <w:t>86</w:t>
      </w:r>
      <w:r>
        <w:rPr>
          <w:rFonts w:cs="Calibri" w:ascii="Calibri" w:hAnsi="Calibri"/>
        </w:rPr>
        <w:t>(2): 156-60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1.     Vielwerth SE, Jensen RB, Larsen T, Greisen G. The impact of maternal smoking on fetal and infant growth. </w:t>
      </w:r>
      <w:r>
        <w:rPr>
          <w:rFonts w:cs="Calibri" w:ascii="Calibri" w:hAnsi="Calibri"/>
          <w:i/>
          <w:iCs/>
        </w:rPr>
        <w:t xml:space="preserve">Early Hum Dev </w:t>
      </w:r>
      <w:r>
        <w:rPr>
          <w:rFonts w:cs="Calibri" w:ascii="Calibri" w:hAnsi="Calibri"/>
        </w:rPr>
        <w:t xml:space="preserve">2007; </w:t>
      </w:r>
      <w:r>
        <w:rPr>
          <w:rFonts w:cs="Calibri" w:ascii="Calibri" w:hAnsi="Calibri"/>
          <w:b/>
          <w:bCs/>
        </w:rPr>
        <w:t>83</w:t>
      </w:r>
      <w:r>
        <w:rPr>
          <w:rFonts w:cs="Calibri" w:ascii="Calibri" w:hAnsi="Calibri"/>
        </w:rPr>
        <w:t>(8): 491-5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2.     Heil SH, Higgins ST, Bernstein IM, et al. Effects of voucher-based incentives on abstinence from cigarette smoking and fetal growth among pregnant women. </w:t>
      </w:r>
      <w:r>
        <w:rPr>
          <w:rFonts w:cs="Calibri" w:ascii="Calibri" w:hAnsi="Calibri"/>
          <w:i/>
          <w:iCs/>
        </w:rPr>
        <w:t xml:space="preserve">Addiction </w:t>
      </w:r>
      <w:r>
        <w:rPr>
          <w:rFonts w:cs="Calibri" w:ascii="Calibri" w:hAnsi="Calibri"/>
        </w:rPr>
        <w:t xml:space="preserve">2008; </w:t>
      </w:r>
      <w:r>
        <w:rPr>
          <w:rFonts w:cs="Calibri" w:ascii="Calibri" w:hAnsi="Calibri"/>
          <w:b/>
          <w:bCs/>
        </w:rPr>
        <w:t>103</w:t>
      </w:r>
      <w:r>
        <w:rPr>
          <w:rFonts w:cs="Calibri" w:ascii="Calibri" w:hAnsi="Calibri"/>
        </w:rPr>
        <w:t>(6): 1009-18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3.     Prabhu N, Smith N, Campbell D, et al. First trimester maternal tobacco smoking habits and fetal growth. </w:t>
      </w:r>
      <w:r>
        <w:rPr>
          <w:rFonts w:cs="Calibri" w:ascii="Calibri" w:hAnsi="Calibri"/>
          <w:i/>
          <w:iCs/>
        </w:rPr>
        <w:t xml:space="preserve">Thorax </w:t>
      </w:r>
      <w:r>
        <w:rPr>
          <w:rFonts w:cs="Calibri" w:ascii="Calibri" w:hAnsi="Calibri"/>
        </w:rPr>
        <w:t xml:space="preserve">2010; </w:t>
      </w:r>
      <w:r>
        <w:rPr>
          <w:rFonts w:cs="Calibri" w:ascii="Calibri" w:hAnsi="Calibri"/>
          <w:b/>
          <w:bCs/>
        </w:rPr>
        <w:t>65</w:t>
      </w:r>
      <w:r>
        <w:rPr>
          <w:rFonts w:cs="Calibri" w:ascii="Calibri" w:hAnsi="Calibri"/>
        </w:rPr>
        <w:t>(3): 235-40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4.     Iniguez C, Ballester F, Amoros R, Murcia M, Plana A, Rebagliato M. Active and passive smoking during pregnancy and ultrasound measures of fetal growth in a cohort of pregnant women. </w:t>
      </w:r>
      <w:r>
        <w:rPr>
          <w:rFonts w:cs="Calibri" w:ascii="Calibri" w:hAnsi="Calibri"/>
          <w:i/>
          <w:iCs/>
        </w:rPr>
        <w:t xml:space="preserve">Journal of Epidemiology &amp; Community Health </w:t>
      </w:r>
      <w:r>
        <w:rPr>
          <w:rFonts w:cs="Calibri" w:ascii="Calibri" w:hAnsi="Calibri"/>
        </w:rPr>
        <w:t xml:space="preserve">2012; </w:t>
      </w:r>
      <w:r>
        <w:rPr>
          <w:rFonts w:cs="Calibri" w:ascii="Calibri" w:hAnsi="Calibri"/>
          <w:b/>
          <w:bCs/>
        </w:rPr>
        <w:t>66</w:t>
      </w:r>
      <w:r>
        <w:rPr>
          <w:rFonts w:cs="Calibri" w:ascii="Calibri" w:hAnsi="Calibri"/>
        </w:rPr>
        <w:t>(6): 563-70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5.     Lindell G, Marsal K, Kallen K. Impact of maternal characteristics on fetal growth in the third trimester: a population-based study. </w:t>
      </w:r>
      <w:r>
        <w:rPr>
          <w:rFonts w:cs="Calibri" w:ascii="Calibri" w:hAnsi="Calibri"/>
          <w:i/>
          <w:iCs/>
        </w:rPr>
        <w:t xml:space="preserve">Ultrasound in Obstetrics &amp; Gynecology </w:t>
      </w:r>
      <w:r>
        <w:rPr>
          <w:rFonts w:cs="Calibri" w:ascii="Calibri" w:hAnsi="Calibri"/>
        </w:rPr>
        <w:t xml:space="preserve">2012; </w:t>
      </w:r>
      <w:r>
        <w:rPr>
          <w:rFonts w:cs="Calibri" w:ascii="Calibri" w:hAnsi="Calibri"/>
          <w:b/>
          <w:bCs/>
        </w:rPr>
        <w:t>40</w:t>
      </w:r>
      <w:r>
        <w:rPr>
          <w:rFonts w:cs="Calibri" w:ascii="Calibri" w:hAnsi="Calibri"/>
        </w:rPr>
        <w:t>(6): 680-7.</w:t>
      </w:r>
    </w:p>
    <w:p>
      <w:pPr>
        <w:pStyle w:val="NormalWeb"/>
        <w:spacing w:lineRule="auto" w:line="480"/>
        <w:rPr/>
      </w:pPr>
      <w:r>
        <w:rPr>
          <w:rFonts w:cs="Calibri" w:ascii="Calibri" w:hAnsi="Calibri"/>
        </w:rPr>
        <w:t xml:space="preserve">16.     Iniguez C, Ballester F, Costa O, et al. Maternal smoking during pregnancy and fetal biometry: the INMA Mother and Child Cohort Study. </w:t>
      </w:r>
      <w:r>
        <w:rPr>
          <w:rFonts w:cs="Calibri" w:ascii="Calibri" w:hAnsi="Calibri"/>
          <w:i/>
          <w:iCs/>
        </w:rPr>
        <w:t xml:space="preserve">Am J Epidemiol </w:t>
      </w:r>
      <w:r>
        <w:rPr>
          <w:rFonts w:cs="Calibri" w:ascii="Calibri" w:hAnsi="Calibri"/>
        </w:rPr>
        <w:t xml:space="preserve">2013; </w:t>
      </w:r>
      <w:r>
        <w:rPr>
          <w:rFonts w:cs="Calibri" w:ascii="Calibri" w:hAnsi="Calibri"/>
          <w:b/>
          <w:bCs/>
        </w:rPr>
        <w:t>178</w:t>
      </w:r>
      <w:r>
        <w:rPr>
          <w:rFonts w:cs="Calibri" w:ascii="Calibri" w:hAnsi="Calibri"/>
        </w:rPr>
        <w:t>(7): 1067-75.</w:t>
      </w:r>
    </w:p>
    <w:p>
      <w:pPr>
        <w:pStyle w:val="Normal"/>
        <w:spacing w:before="0" w:after="200"/>
        <w:rPr>
          <w:rFonts w:eastAsia="Times New Roman"/>
          <w:sz w:val="24"/>
        </w:rPr>
      </w:pPr>
      <w:r>
        <w:rPr>
          <w:rFonts w:eastAsia="Times New Roman"/>
          <w:sz w:val="24"/>
        </w:rPr>
        <w:t> </w:t>
      </w:r>
      <w:r/>
      <w:r>
        <w:rPr>
          <w:sz w:val="24"/>
          <w:rFonts w:eastAsia="Times New Roman"/>
        </w:rPr>
        <w:fldChar w:fldCharType="end"/>
      </w:r>
      <w:r>
        <w:rPr>
          <w:rFonts w:eastAsia="Times New Roman"/>
          <w:sz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0:34:00Z</dcterms:created>
  <dc:creator>Turner, Steve</dc:creator>
  <dc:description/>
  <cp:keywords/>
  <dc:language>en-US</dc:language>
  <cp:lastModifiedBy>Turner, Steve</cp:lastModifiedBy>
  <dcterms:modified xsi:type="dcterms:W3CDTF">2017-01-19T00:34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/>
  </property>
  <property fmtid="{D5CDD505-2E9C-101B-9397-08002B2CF9AE}" pid="4" name="WnCOutputStyleId">
    <vt:lpwstr>12526</vt:lpwstr>
  </property>
  <property fmtid="{D5CDD505-2E9C-101B-9397-08002B2CF9AE}" pid="5" name="WnCSubscriberId">
    <vt:lpwstr>1310</vt:lpwstr>
  </property>
  <property fmtid="{D5CDD505-2E9C-101B-9397-08002B2CF9AE}" pid="6" name="WnCUserId">
    <vt:lpwstr>823</vt:lpwstr>
  </property>
</Properties>
</file>